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04330" w14:textId="58F4EC9C" w:rsidR="00555D91" w:rsidRPr="002C7B1E" w:rsidRDefault="00555D91">
      <w:pPr>
        <w:rPr>
          <w:rFonts w:ascii="Arial" w:hAnsi="Arial" w:cs="Arial"/>
        </w:rPr>
      </w:pPr>
      <w:r w:rsidRPr="002C7B1E">
        <w:rPr>
          <w:rFonts w:ascii="Arial" w:hAnsi="Arial" w:cs="Arial"/>
        </w:rPr>
        <w:t xml:space="preserve">Supplementary table 1. ALS </w:t>
      </w:r>
      <w:r w:rsidR="003B449E" w:rsidRPr="002C7B1E">
        <w:rPr>
          <w:rFonts w:ascii="Arial" w:hAnsi="Arial" w:cs="Arial"/>
        </w:rPr>
        <w:t xml:space="preserve">case </w:t>
      </w:r>
      <w:r w:rsidRPr="002C7B1E">
        <w:rPr>
          <w:rFonts w:ascii="Arial" w:hAnsi="Arial" w:cs="Arial"/>
        </w:rPr>
        <w:t xml:space="preserve">and control </w:t>
      </w:r>
      <w:ins w:id="0" w:author="Miss Natalie Grima" w:date="2020-08-14T12:36:00Z">
        <w:r w:rsidR="001A354E" w:rsidRPr="002C7B1E">
          <w:rPr>
            <w:rFonts w:ascii="Arial" w:hAnsi="Arial" w:cs="Arial"/>
          </w:rPr>
          <w:t xml:space="preserve">central nervous system RNA </w:t>
        </w:r>
      </w:ins>
      <w:ins w:id="1" w:author="Miss Natalie Grima" w:date="2020-08-14T12:37:00Z">
        <w:r w:rsidR="001A354E" w:rsidRPr="002C7B1E">
          <w:rPr>
            <w:rFonts w:ascii="Arial" w:hAnsi="Arial" w:cs="Arial"/>
          </w:rPr>
          <w:t xml:space="preserve">(CNS-RNA) </w:t>
        </w:r>
      </w:ins>
      <w:r w:rsidRPr="002C7B1E">
        <w:rPr>
          <w:rFonts w:ascii="Arial" w:hAnsi="Arial" w:cs="Arial"/>
        </w:rPr>
        <w:t xml:space="preserve">cohort used for RNA-seq and </w:t>
      </w:r>
      <w:r w:rsidR="003B449E" w:rsidRPr="002C7B1E">
        <w:rPr>
          <w:rFonts w:ascii="Arial" w:hAnsi="Arial" w:cs="Arial"/>
        </w:rPr>
        <w:t>RT-</w:t>
      </w:r>
      <w:r w:rsidRPr="002C7B1E">
        <w:rPr>
          <w:rFonts w:ascii="Arial" w:hAnsi="Arial" w:cs="Arial"/>
        </w:rPr>
        <w:t>qPCR analysis</w:t>
      </w:r>
      <w:r w:rsidR="004173B9" w:rsidRPr="002C7B1E">
        <w:rPr>
          <w:rFonts w:ascii="Arial" w:hAnsi="Arial" w:cs="Arial"/>
        </w:rPr>
        <w:t>.</w:t>
      </w:r>
      <w:del w:id="2" w:author="Miss Natalie Grima" w:date="2020-08-14T12:37:00Z">
        <w:r w:rsidRPr="002C7B1E" w:rsidDel="001A354E">
          <w:rPr>
            <w:rFonts w:ascii="Arial" w:hAnsi="Arial" w:cs="Arial"/>
          </w:rPr>
          <w:delText xml:space="preserve"> of motor cortex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157"/>
        <w:gridCol w:w="632"/>
        <w:gridCol w:w="950"/>
        <w:gridCol w:w="786"/>
        <w:gridCol w:w="786"/>
        <w:gridCol w:w="778"/>
        <w:gridCol w:w="777"/>
        <w:gridCol w:w="777"/>
        <w:gridCol w:w="1165"/>
      </w:tblGrid>
      <w:tr w:rsidR="001B6F88" w:rsidRPr="002C7B1E" w14:paraId="383E2121" w14:textId="77777777" w:rsidTr="00A439FD">
        <w:tc>
          <w:tcPr>
            <w:tcW w:w="1446" w:type="dxa"/>
          </w:tcPr>
          <w:p w14:paraId="1C463BF1" w14:textId="6075B3CF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ID #</w:t>
            </w:r>
          </w:p>
        </w:tc>
        <w:tc>
          <w:tcPr>
            <w:tcW w:w="1157" w:type="dxa"/>
          </w:tcPr>
          <w:p w14:paraId="4D763CBB" w14:textId="48FDF830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Status</w:t>
            </w:r>
          </w:p>
        </w:tc>
        <w:tc>
          <w:tcPr>
            <w:tcW w:w="565" w:type="dxa"/>
          </w:tcPr>
          <w:p w14:paraId="4C04A3E8" w14:textId="706FE1DB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892" w:type="dxa"/>
          </w:tcPr>
          <w:p w14:paraId="6910CA2E" w14:textId="1F32DB0E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786" w:type="dxa"/>
          </w:tcPr>
          <w:p w14:paraId="44292AD1" w14:textId="3F644AB1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PMI</w:t>
            </w:r>
          </w:p>
        </w:tc>
        <w:tc>
          <w:tcPr>
            <w:tcW w:w="786" w:type="dxa"/>
          </w:tcPr>
          <w:p w14:paraId="7A5C612C" w14:textId="5881766C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pH</w:t>
            </w:r>
          </w:p>
        </w:tc>
        <w:tc>
          <w:tcPr>
            <w:tcW w:w="778" w:type="dxa"/>
          </w:tcPr>
          <w:p w14:paraId="0076F249" w14:textId="478CBF14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MC RIN</w:t>
            </w:r>
          </w:p>
        </w:tc>
        <w:tc>
          <w:tcPr>
            <w:tcW w:w="777" w:type="dxa"/>
          </w:tcPr>
          <w:p w14:paraId="6E399E1A" w14:textId="18A08A7C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CB RIN</w:t>
            </w:r>
          </w:p>
        </w:tc>
        <w:tc>
          <w:tcPr>
            <w:tcW w:w="777" w:type="dxa"/>
          </w:tcPr>
          <w:p w14:paraId="33734581" w14:textId="3A0D3FF4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FC RIN</w:t>
            </w:r>
          </w:p>
        </w:tc>
        <w:tc>
          <w:tcPr>
            <w:tcW w:w="1165" w:type="dxa"/>
          </w:tcPr>
          <w:p w14:paraId="683E4731" w14:textId="46C46C82" w:rsidR="001B6F88" w:rsidRPr="002C7B1E" w:rsidRDefault="001B6F88" w:rsidP="000464CB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HP RIN</w:t>
            </w:r>
          </w:p>
        </w:tc>
      </w:tr>
      <w:tr w:rsidR="001B6F88" w:rsidRPr="002C7B1E" w14:paraId="11CD7C60" w14:textId="77777777" w:rsidTr="00A439FD">
        <w:tc>
          <w:tcPr>
            <w:tcW w:w="1446" w:type="dxa"/>
          </w:tcPr>
          <w:p w14:paraId="4289D245" w14:textId="1947A87F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a</w:t>
            </w:r>
            <w:r w:rsidR="004A7804" w:rsidRPr="002C7B1E">
              <w:rPr>
                <w:rFonts w:ascii="Arial" w:hAnsi="Arial" w:cs="Arial"/>
              </w:rPr>
              <w:t>*</w:t>
            </w:r>
          </w:p>
        </w:tc>
        <w:tc>
          <w:tcPr>
            <w:tcW w:w="1157" w:type="dxa"/>
          </w:tcPr>
          <w:p w14:paraId="3C546E65" w14:textId="392EB624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0E1BDD8E" w14:textId="3FB28C78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7</w:t>
            </w:r>
          </w:p>
        </w:tc>
        <w:tc>
          <w:tcPr>
            <w:tcW w:w="892" w:type="dxa"/>
          </w:tcPr>
          <w:p w14:paraId="5E0F414A" w14:textId="40CD58AF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0A489046" w14:textId="24B66FEB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9</w:t>
            </w:r>
          </w:p>
        </w:tc>
        <w:tc>
          <w:tcPr>
            <w:tcW w:w="786" w:type="dxa"/>
          </w:tcPr>
          <w:p w14:paraId="1CD37F7C" w14:textId="4CB26FEC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.0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EE2F1C" w14:textId="51EA34F7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920C6F" w14:textId="20FEBEE0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F3A7D6" w14:textId="67ED545D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7A8858" w14:textId="16CA6E72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2</w:t>
            </w:r>
          </w:p>
        </w:tc>
      </w:tr>
      <w:tr w:rsidR="001B6F88" w:rsidRPr="002C7B1E" w14:paraId="4B985CA4" w14:textId="77777777" w:rsidTr="00A439FD">
        <w:tc>
          <w:tcPr>
            <w:tcW w:w="1446" w:type="dxa"/>
          </w:tcPr>
          <w:p w14:paraId="132931A4" w14:textId="6D17D90A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a</w:t>
            </w:r>
            <w:r w:rsidR="004A7804" w:rsidRPr="002C7B1E">
              <w:rPr>
                <w:rFonts w:ascii="Arial" w:hAnsi="Arial" w:cs="Arial"/>
              </w:rPr>
              <w:t>*</w:t>
            </w:r>
          </w:p>
        </w:tc>
        <w:tc>
          <w:tcPr>
            <w:tcW w:w="1157" w:type="dxa"/>
          </w:tcPr>
          <w:p w14:paraId="2E620DFC" w14:textId="62CC6E3F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02BF593D" w14:textId="4ECE9FC6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7</w:t>
            </w:r>
          </w:p>
        </w:tc>
        <w:tc>
          <w:tcPr>
            <w:tcW w:w="892" w:type="dxa"/>
          </w:tcPr>
          <w:p w14:paraId="01CF20BA" w14:textId="38A64BA9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02272F75" w14:textId="411006B8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5.5</w:t>
            </w:r>
          </w:p>
        </w:tc>
        <w:tc>
          <w:tcPr>
            <w:tcW w:w="786" w:type="dxa"/>
          </w:tcPr>
          <w:p w14:paraId="3454423D" w14:textId="3E69B571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2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F43DED" w14:textId="6EFBCC26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F87D50" w14:textId="4CD3CB9C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EC1784" w14:textId="7436F89C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4EF84D" w14:textId="7BEC69CF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1</w:t>
            </w:r>
          </w:p>
        </w:tc>
      </w:tr>
      <w:tr w:rsidR="001B6F88" w:rsidRPr="002C7B1E" w14:paraId="4E5F27C5" w14:textId="77777777" w:rsidTr="00A439FD">
        <w:tc>
          <w:tcPr>
            <w:tcW w:w="1446" w:type="dxa"/>
          </w:tcPr>
          <w:p w14:paraId="2F26E209" w14:textId="46EE4AB8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3a</w:t>
            </w:r>
            <w:r w:rsidR="004A7804" w:rsidRPr="002C7B1E">
              <w:rPr>
                <w:rFonts w:ascii="Arial" w:hAnsi="Arial" w:cs="Arial"/>
              </w:rPr>
              <w:t>*</w:t>
            </w:r>
          </w:p>
        </w:tc>
        <w:tc>
          <w:tcPr>
            <w:tcW w:w="1157" w:type="dxa"/>
          </w:tcPr>
          <w:p w14:paraId="01BA40AD" w14:textId="57AE55B4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614FD24F" w14:textId="5928DA82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5</w:t>
            </w:r>
          </w:p>
        </w:tc>
        <w:tc>
          <w:tcPr>
            <w:tcW w:w="892" w:type="dxa"/>
          </w:tcPr>
          <w:p w14:paraId="4E441A03" w14:textId="5EB15D8C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25A6B27E" w14:textId="5DA19494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4</w:t>
            </w:r>
          </w:p>
        </w:tc>
        <w:tc>
          <w:tcPr>
            <w:tcW w:w="786" w:type="dxa"/>
          </w:tcPr>
          <w:p w14:paraId="071A579B" w14:textId="779D8C92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7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46E497" w14:textId="37A43531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BC49C0" w14:textId="3199708B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661CDE" w14:textId="667F52DE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6E73D9" w14:textId="3D9B0EB4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7</w:t>
            </w:r>
          </w:p>
        </w:tc>
      </w:tr>
      <w:tr w:rsidR="001B6F88" w:rsidRPr="002C7B1E" w14:paraId="62E1297B" w14:textId="77777777" w:rsidTr="00A439FD">
        <w:tc>
          <w:tcPr>
            <w:tcW w:w="1446" w:type="dxa"/>
          </w:tcPr>
          <w:p w14:paraId="33858589" w14:textId="3EB558E0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4a</w:t>
            </w:r>
            <w:r w:rsidR="004A7804" w:rsidRPr="002C7B1E">
              <w:rPr>
                <w:rFonts w:ascii="Arial" w:hAnsi="Arial" w:cs="Arial"/>
              </w:rPr>
              <w:t>*</w:t>
            </w:r>
          </w:p>
        </w:tc>
        <w:tc>
          <w:tcPr>
            <w:tcW w:w="1157" w:type="dxa"/>
          </w:tcPr>
          <w:p w14:paraId="2460B1DC" w14:textId="561ACD08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2C941DA3" w14:textId="22713482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0</w:t>
            </w:r>
          </w:p>
        </w:tc>
        <w:tc>
          <w:tcPr>
            <w:tcW w:w="892" w:type="dxa"/>
          </w:tcPr>
          <w:p w14:paraId="4941D274" w14:textId="7E4F40CA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7D33769E" w14:textId="6894F69A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9</w:t>
            </w:r>
          </w:p>
        </w:tc>
        <w:tc>
          <w:tcPr>
            <w:tcW w:w="786" w:type="dxa"/>
          </w:tcPr>
          <w:p w14:paraId="3A5A7A5E" w14:textId="27A71C7C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3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A297CF" w14:textId="678EB8C2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777" w:type="dxa"/>
            <w:shd w:val="clear" w:color="auto" w:fill="FFFFFF" w:themeFill="background1"/>
          </w:tcPr>
          <w:p w14:paraId="76A6A0DC" w14:textId="15241846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0</w:t>
            </w:r>
          </w:p>
        </w:tc>
        <w:tc>
          <w:tcPr>
            <w:tcW w:w="777" w:type="dxa"/>
            <w:shd w:val="clear" w:color="auto" w:fill="FFFFFF" w:themeFill="background1"/>
          </w:tcPr>
          <w:p w14:paraId="71760EC1" w14:textId="07759006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.7</w:t>
            </w:r>
          </w:p>
        </w:tc>
        <w:tc>
          <w:tcPr>
            <w:tcW w:w="1165" w:type="dxa"/>
            <w:shd w:val="clear" w:color="auto" w:fill="FFFFFF" w:themeFill="background1"/>
          </w:tcPr>
          <w:p w14:paraId="5921059C" w14:textId="64A41F7F" w:rsidR="001B6F88" w:rsidRPr="002C7B1E" w:rsidRDefault="001B6F88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0</w:t>
            </w:r>
          </w:p>
        </w:tc>
      </w:tr>
      <w:tr w:rsidR="00283711" w:rsidRPr="002C7B1E" w14:paraId="29AEA137" w14:textId="77777777" w:rsidTr="00A439FD">
        <w:tc>
          <w:tcPr>
            <w:tcW w:w="1446" w:type="dxa"/>
          </w:tcPr>
          <w:p w14:paraId="73013E87" w14:textId="7701C0A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5a</w:t>
            </w:r>
          </w:p>
        </w:tc>
        <w:tc>
          <w:tcPr>
            <w:tcW w:w="1157" w:type="dxa"/>
          </w:tcPr>
          <w:p w14:paraId="11C8C1FF" w14:textId="5D38824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5DC71E57" w14:textId="2876639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3</w:t>
            </w:r>
          </w:p>
        </w:tc>
        <w:tc>
          <w:tcPr>
            <w:tcW w:w="892" w:type="dxa"/>
          </w:tcPr>
          <w:p w14:paraId="3AE3CD1E" w14:textId="41757E6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5040C5C0" w14:textId="6FBF2FB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45</w:t>
            </w:r>
          </w:p>
        </w:tc>
        <w:tc>
          <w:tcPr>
            <w:tcW w:w="786" w:type="dxa"/>
          </w:tcPr>
          <w:p w14:paraId="5FEF2606" w14:textId="686267C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86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61DBDA" w14:textId="6952E4D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777" w:type="dxa"/>
            <w:shd w:val="clear" w:color="auto" w:fill="FFFFFF" w:themeFill="background1"/>
          </w:tcPr>
          <w:p w14:paraId="633BF9F5" w14:textId="3E21665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0EF11BF3" w14:textId="77AD2D4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52C9FAFD" w14:textId="3E7EC7A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1DF3099B" w14:textId="77777777" w:rsidTr="00A439FD">
        <w:tc>
          <w:tcPr>
            <w:tcW w:w="1446" w:type="dxa"/>
          </w:tcPr>
          <w:p w14:paraId="2B6B84A3" w14:textId="4E1F4FA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6a</w:t>
            </w:r>
          </w:p>
        </w:tc>
        <w:tc>
          <w:tcPr>
            <w:tcW w:w="1157" w:type="dxa"/>
          </w:tcPr>
          <w:p w14:paraId="56CC29E5" w14:textId="5BEB880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7170175F" w14:textId="583F645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0</w:t>
            </w:r>
          </w:p>
        </w:tc>
        <w:tc>
          <w:tcPr>
            <w:tcW w:w="892" w:type="dxa"/>
          </w:tcPr>
          <w:p w14:paraId="743D87E7" w14:textId="555EA4D1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77939470" w14:textId="1789209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2</w:t>
            </w:r>
          </w:p>
        </w:tc>
        <w:tc>
          <w:tcPr>
            <w:tcW w:w="786" w:type="dxa"/>
          </w:tcPr>
          <w:p w14:paraId="73B27FB3" w14:textId="68FA0A8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BF9314" w14:textId="2C21B0F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777" w:type="dxa"/>
            <w:shd w:val="clear" w:color="auto" w:fill="FFFFFF" w:themeFill="background1"/>
          </w:tcPr>
          <w:p w14:paraId="107A4222" w14:textId="0D756E3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3D47B9FD" w14:textId="6D10E61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03B6FC20" w14:textId="3C57616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7E1D3165" w14:textId="77777777" w:rsidTr="00A439FD">
        <w:tc>
          <w:tcPr>
            <w:tcW w:w="1446" w:type="dxa"/>
          </w:tcPr>
          <w:p w14:paraId="0FC438B5" w14:textId="223FC86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7a</w:t>
            </w:r>
          </w:p>
        </w:tc>
        <w:tc>
          <w:tcPr>
            <w:tcW w:w="1157" w:type="dxa"/>
          </w:tcPr>
          <w:p w14:paraId="75C03079" w14:textId="75CD8BD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69107F0D" w14:textId="1B530E3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9</w:t>
            </w:r>
          </w:p>
        </w:tc>
        <w:tc>
          <w:tcPr>
            <w:tcW w:w="892" w:type="dxa"/>
          </w:tcPr>
          <w:p w14:paraId="38E7018C" w14:textId="2AE5C16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113319F3" w14:textId="6EF347F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49</w:t>
            </w:r>
          </w:p>
        </w:tc>
        <w:tc>
          <w:tcPr>
            <w:tcW w:w="786" w:type="dxa"/>
          </w:tcPr>
          <w:p w14:paraId="70773AB1" w14:textId="4EFF006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86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0ABBD1" w14:textId="238F020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777" w:type="dxa"/>
            <w:shd w:val="clear" w:color="auto" w:fill="FFFFFF" w:themeFill="background1"/>
          </w:tcPr>
          <w:p w14:paraId="66D436DC" w14:textId="5C482B37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76499286" w14:textId="57AECA7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7F872180" w14:textId="6799861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5ABE75B4" w14:textId="77777777" w:rsidTr="00A439FD">
        <w:tc>
          <w:tcPr>
            <w:tcW w:w="1446" w:type="dxa"/>
          </w:tcPr>
          <w:p w14:paraId="37686D71" w14:textId="077820F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8a</w:t>
            </w:r>
          </w:p>
        </w:tc>
        <w:tc>
          <w:tcPr>
            <w:tcW w:w="1157" w:type="dxa"/>
          </w:tcPr>
          <w:p w14:paraId="3C3B5886" w14:textId="47C2A5C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4BBFE9AA" w14:textId="4E0ED7A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3</w:t>
            </w:r>
          </w:p>
        </w:tc>
        <w:tc>
          <w:tcPr>
            <w:tcW w:w="892" w:type="dxa"/>
          </w:tcPr>
          <w:p w14:paraId="1C74088F" w14:textId="3D3F580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2A791BB6" w14:textId="6C09161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0328CCB8" w14:textId="206FD7A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7B0435" w14:textId="1C50695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777" w:type="dxa"/>
            <w:shd w:val="clear" w:color="auto" w:fill="FFFFFF" w:themeFill="background1"/>
          </w:tcPr>
          <w:p w14:paraId="6D5D38B9" w14:textId="41015E6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2C55F863" w14:textId="6C8E6DC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7926A615" w14:textId="2F17450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543F0E2E" w14:textId="77777777" w:rsidTr="00A439FD">
        <w:tc>
          <w:tcPr>
            <w:tcW w:w="1446" w:type="dxa"/>
          </w:tcPr>
          <w:p w14:paraId="57B660D1" w14:textId="0847F67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9a</w:t>
            </w:r>
          </w:p>
        </w:tc>
        <w:tc>
          <w:tcPr>
            <w:tcW w:w="1157" w:type="dxa"/>
          </w:tcPr>
          <w:p w14:paraId="0AAD1762" w14:textId="115FC4E1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2D66BBD5" w14:textId="586911A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8</w:t>
            </w:r>
          </w:p>
        </w:tc>
        <w:tc>
          <w:tcPr>
            <w:tcW w:w="892" w:type="dxa"/>
          </w:tcPr>
          <w:p w14:paraId="59409AD1" w14:textId="42205DF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1E8025DC" w14:textId="2A328A5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1</w:t>
            </w:r>
          </w:p>
        </w:tc>
        <w:tc>
          <w:tcPr>
            <w:tcW w:w="786" w:type="dxa"/>
          </w:tcPr>
          <w:p w14:paraId="35392BE9" w14:textId="35C5BB7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1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ACC654" w14:textId="53E6A4D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777" w:type="dxa"/>
            <w:shd w:val="clear" w:color="auto" w:fill="FFFFFF" w:themeFill="background1"/>
          </w:tcPr>
          <w:p w14:paraId="59415390" w14:textId="52713DD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3A2FAD5B" w14:textId="5D5E9BE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521A4111" w14:textId="118FC03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3825E5FD" w14:textId="77777777" w:rsidTr="00A439FD">
        <w:tc>
          <w:tcPr>
            <w:tcW w:w="1446" w:type="dxa"/>
          </w:tcPr>
          <w:p w14:paraId="120FCEDC" w14:textId="1A08C6A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0a</w:t>
            </w:r>
          </w:p>
        </w:tc>
        <w:tc>
          <w:tcPr>
            <w:tcW w:w="1157" w:type="dxa"/>
          </w:tcPr>
          <w:p w14:paraId="037F80BA" w14:textId="2210949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4D7A18E4" w14:textId="607F28B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4</w:t>
            </w:r>
          </w:p>
        </w:tc>
        <w:tc>
          <w:tcPr>
            <w:tcW w:w="892" w:type="dxa"/>
          </w:tcPr>
          <w:p w14:paraId="6019BAF1" w14:textId="4B39D10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5625A0C4" w14:textId="1861C82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2</w:t>
            </w:r>
          </w:p>
        </w:tc>
        <w:tc>
          <w:tcPr>
            <w:tcW w:w="786" w:type="dxa"/>
          </w:tcPr>
          <w:p w14:paraId="7C956AA6" w14:textId="6382733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.75</w:t>
            </w:r>
          </w:p>
        </w:tc>
        <w:tc>
          <w:tcPr>
            <w:tcW w:w="778" w:type="dxa"/>
            <w:shd w:val="clear" w:color="auto" w:fill="FFFFFF" w:themeFill="background1"/>
          </w:tcPr>
          <w:p w14:paraId="4AACC9E4" w14:textId="524DE12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</w:t>
            </w:r>
          </w:p>
        </w:tc>
        <w:tc>
          <w:tcPr>
            <w:tcW w:w="777" w:type="dxa"/>
            <w:shd w:val="clear" w:color="auto" w:fill="FFFFFF" w:themeFill="background1"/>
          </w:tcPr>
          <w:p w14:paraId="61CA1056" w14:textId="3B17C3D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1FE18B49" w14:textId="19C074F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2AA93368" w14:textId="0753A5C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20770E6D" w14:textId="77777777" w:rsidTr="00A439FD">
        <w:tc>
          <w:tcPr>
            <w:tcW w:w="1446" w:type="dxa"/>
          </w:tcPr>
          <w:p w14:paraId="20F4E025" w14:textId="300B0EF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1a</w:t>
            </w:r>
          </w:p>
        </w:tc>
        <w:tc>
          <w:tcPr>
            <w:tcW w:w="1157" w:type="dxa"/>
          </w:tcPr>
          <w:p w14:paraId="6D47BEFC" w14:textId="7120A50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7476B7B0" w14:textId="74F1F29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3</w:t>
            </w:r>
          </w:p>
        </w:tc>
        <w:tc>
          <w:tcPr>
            <w:tcW w:w="892" w:type="dxa"/>
          </w:tcPr>
          <w:p w14:paraId="0971DBBE" w14:textId="6EC144E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7007C4CA" w14:textId="254CB9F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5</w:t>
            </w:r>
          </w:p>
        </w:tc>
        <w:tc>
          <w:tcPr>
            <w:tcW w:w="786" w:type="dxa"/>
          </w:tcPr>
          <w:p w14:paraId="75155F22" w14:textId="6C99C09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39</w:t>
            </w:r>
          </w:p>
        </w:tc>
        <w:tc>
          <w:tcPr>
            <w:tcW w:w="778" w:type="dxa"/>
            <w:shd w:val="clear" w:color="auto" w:fill="FFFFFF" w:themeFill="background1"/>
          </w:tcPr>
          <w:p w14:paraId="344C7E0F" w14:textId="10C49A3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</w:t>
            </w:r>
          </w:p>
        </w:tc>
        <w:tc>
          <w:tcPr>
            <w:tcW w:w="777" w:type="dxa"/>
            <w:shd w:val="clear" w:color="auto" w:fill="FFFFFF" w:themeFill="background1"/>
          </w:tcPr>
          <w:p w14:paraId="758CE79A" w14:textId="45259C0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399DFD33" w14:textId="4EE09FA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7D0769E9" w14:textId="1A5A7A7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0F4AEC69" w14:textId="77777777" w:rsidTr="00A439FD">
        <w:tc>
          <w:tcPr>
            <w:tcW w:w="1446" w:type="dxa"/>
          </w:tcPr>
          <w:p w14:paraId="12712BF7" w14:textId="2D72888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2a</w:t>
            </w:r>
          </w:p>
        </w:tc>
        <w:tc>
          <w:tcPr>
            <w:tcW w:w="1157" w:type="dxa"/>
          </w:tcPr>
          <w:p w14:paraId="1AB05755" w14:textId="0C676D9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565" w:type="dxa"/>
          </w:tcPr>
          <w:p w14:paraId="7A131EFC" w14:textId="564495D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4</w:t>
            </w:r>
          </w:p>
        </w:tc>
        <w:tc>
          <w:tcPr>
            <w:tcW w:w="892" w:type="dxa"/>
          </w:tcPr>
          <w:p w14:paraId="4A9891D9" w14:textId="0414EB5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5A2005AD" w14:textId="0218567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6</w:t>
            </w:r>
          </w:p>
        </w:tc>
        <w:tc>
          <w:tcPr>
            <w:tcW w:w="786" w:type="dxa"/>
          </w:tcPr>
          <w:p w14:paraId="1986A181" w14:textId="27BFFCB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1</w:t>
            </w:r>
          </w:p>
        </w:tc>
        <w:tc>
          <w:tcPr>
            <w:tcW w:w="778" w:type="dxa"/>
            <w:shd w:val="clear" w:color="auto" w:fill="FFFFFF" w:themeFill="background1"/>
          </w:tcPr>
          <w:p w14:paraId="48D6C5BD" w14:textId="60ACF04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.9</w:t>
            </w:r>
          </w:p>
        </w:tc>
        <w:tc>
          <w:tcPr>
            <w:tcW w:w="777" w:type="dxa"/>
            <w:shd w:val="clear" w:color="auto" w:fill="FFFFFF" w:themeFill="background1"/>
          </w:tcPr>
          <w:p w14:paraId="726CBC99" w14:textId="7D851B1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508C2AB9" w14:textId="766CA97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2C4FDFD6" w14:textId="41ADA33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283711" w:rsidRPr="002C7B1E" w14:paraId="4C3C1650" w14:textId="77777777" w:rsidTr="00A439FD">
        <w:tc>
          <w:tcPr>
            <w:tcW w:w="1446" w:type="dxa"/>
          </w:tcPr>
          <w:p w14:paraId="485C3F8D" w14:textId="4A2DB2A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a*</w:t>
            </w:r>
          </w:p>
        </w:tc>
        <w:tc>
          <w:tcPr>
            <w:tcW w:w="1157" w:type="dxa"/>
          </w:tcPr>
          <w:p w14:paraId="15FEE209" w14:textId="0F9B0C4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6E3236A1" w14:textId="1859A8C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0</w:t>
            </w:r>
          </w:p>
        </w:tc>
        <w:tc>
          <w:tcPr>
            <w:tcW w:w="892" w:type="dxa"/>
          </w:tcPr>
          <w:p w14:paraId="1766A3A5" w14:textId="077E893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57A0ACCF" w14:textId="7AB9306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4A12600F" w14:textId="4A8D3DE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582067" w14:textId="237BFF0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DFD061" w14:textId="2649A09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4A0597" w14:textId="71A3AC5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C51825" w14:textId="2F17180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4</w:t>
            </w:r>
          </w:p>
        </w:tc>
      </w:tr>
      <w:tr w:rsidR="00283711" w:rsidRPr="002C7B1E" w14:paraId="2CE9A69B" w14:textId="77777777" w:rsidTr="00A439FD">
        <w:tc>
          <w:tcPr>
            <w:tcW w:w="1446" w:type="dxa"/>
          </w:tcPr>
          <w:p w14:paraId="3830D0DB" w14:textId="562C46A7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a*</w:t>
            </w:r>
          </w:p>
        </w:tc>
        <w:tc>
          <w:tcPr>
            <w:tcW w:w="1157" w:type="dxa"/>
          </w:tcPr>
          <w:p w14:paraId="43C93A93" w14:textId="2F6BBA0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19D8EB27" w14:textId="1D21D167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8</w:t>
            </w:r>
          </w:p>
        </w:tc>
        <w:tc>
          <w:tcPr>
            <w:tcW w:w="892" w:type="dxa"/>
          </w:tcPr>
          <w:p w14:paraId="31C1F12A" w14:textId="1C63280D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784DA25C" w14:textId="2D82A2D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555A95E9" w14:textId="6600C07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39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D67382" w14:textId="66F32C9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1A189E" w14:textId="2402057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2F4FCC" w14:textId="7C993551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151C41" w14:textId="1C9F6B6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6</w:t>
            </w:r>
          </w:p>
        </w:tc>
      </w:tr>
      <w:tr w:rsidR="00283711" w:rsidRPr="002C7B1E" w14:paraId="78D95929" w14:textId="77777777" w:rsidTr="00A439FD">
        <w:tc>
          <w:tcPr>
            <w:tcW w:w="1446" w:type="dxa"/>
          </w:tcPr>
          <w:p w14:paraId="1AA95C9B" w14:textId="7B9F4A2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3a*</w:t>
            </w:r>
          </w:p>
        </w:tc>
        <w:tc>
          <w:tcPr>
            <w:tcW w:w="1157" w:type="dxa"/>
          </w:tcPr>
          <w:p w14:paraId="6E52670B" w14:textId="52CCBDE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6A480ECC" w14:textId="6B2A695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2</w:t>
            </w:r>
          </w:p>
        </w:tc>
        <w:tc>
          <w:tcPr>
            <w:tcW w:w="892" w:type="dxa"/>
          </w:tcPr>
          <w:p w14:paraId="696CA769" w14:textId="1202C59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085F584A" w14:textId="4DB3668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1</w:t>
            </w:r>
          </w:p>
        </w:tc>
        <w:tc>
          <w:tcPr>
            <w:tcW w:w="786" w:type="dxa"/>
          </w:tcPr>
          <w:p w14:paraId="4CCACCFF" w14:textId="4E0BC91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.6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37CF95" w14:textId="1A03A662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236431" w14:textId="2AE6FA9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C77635" w14:textId="7A28865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0E90E3" w14:textId="7FB596E1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283711" w:rsidRPr="002C7B1E" w14:paraId="6348A247" w14:textId="77777777" w:rsidTr="00A439FD">
        <w:tc>
          <w:tcPr>
            <w:tcW w:w="1446" w:type="dxa"/>
          </w:tcPr>
          <w:p w14:paraId="453E6E1C" w14:textId="28ECEA67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4a*</w:t>
            </w:r>
          </w:p>
        </w:tc>
        <w:tc>
          <w:tcPr>
            <w:tcW w:w="1157" w:type="dxa"/>
          </w:tcPr>
          <w:p w14:paraId="0712F786" w14:textId="139EA143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7DAE90DD" w14:textId="49FA38E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7</w:t>
            </w:r>
          </w:p>
        </w:tc>
        <w:tc>
          <w:tcPr>
            <w:tcW w:w="892" w:type="dxa"/>
          </w:tcPr>
          <w:p w14:paraId="2CF86F8A" w14:textId="0F622E4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51DBC158" w14:textId="13CC0EB5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5</w:t>
            </w:r>
          </w:p>
        </w:tc>
        <w:tc>
          <w:tcPr>
            <w:tcW w:w="786" w:type="dxa"/>
          </w:tcPr>
          <w:p w14:paraId="7695405B" w14:textId="6B14A126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0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D2E531" w14:textId="1912B02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AF6AA8" w14:textId="746A44A0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9B918F" w14:textId="2BD796F4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2C15AF" w14:textId="08C6C69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8</w:t>
            </w:r>
          </w:p>
        </w:tc>
      </w:tr>
      <w:tr w:rsidR="00283711" w:rsidRPr="002C7B1E" w14:paraId="34427015" w14:textId="77777777" w:rsidTr="00A439FD">
        <w:tc>
          <w:tcPr>
            <w:tcW w:w="1446" w:type="dxa"/>
          </w:tcPr>
          <w:p w14:paraId="74867779" w14:textId="23E92D4A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5a*</w:t>
            </w:r>
          </w:p>
        </w:tc>
        <w:tc>
          <w:tcPr>
            <w:tcW w:w="1157" w:type="dxa"/>
          </w:tcPr>
          <w:p w14:paraId="65A25C8F" w14:textId="479D465B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20C5C0AE" w14:textId="1B7C29B8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2</w:t>
            </w:r>
          </w:p>
        </w:tc>
        <w:tc>
          <w:tcPr>
            <w:tcW w:w="892" w:type="dxa"/>
          </w:tcPr>
          <w:p w14:paraId="5D7D87CF" w14:textId="2304341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33CFFDAC" w14:textId="165CE7B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4D43716C" w14:textId="34CDECE1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2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6CB2ED" w14:textId="7CFD9F7C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18D18B" w14:textId="4CBE42CF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2B71C0" w14:textId="3A15EDDE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B7ABB1" w14:textId="76534259" w:rsidR="00283711" w:rsidRPr="002C7B1E" w:rsidRDefault="00283711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9</w:t>
            </w:r>
          </w:p>
        </w:tc>
      </w:tr>
      <w:tr w:rsidR="00A439FD" w:rsidRPr="002C7B1E" w14:paraId="4AABCB01" w14:textId="77777777" w:rsidTr="00A439FD">
        <w:tc>
          <w:tcPr>
            <w:tcW w:w="1446" w:type="dxa"/>
          </w:tcPr>
          <w:p w14:paraId="6FCCBEC6" w14:textId="65EBAEB1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6a^</w:t>
            </w:r>
          </w:p>
        </w:tc>
        <w:tc>
          <w:tcPr>
            <w:tcW w:w="1157" w:type="dxa"/>
          </w:tcPr>
          <w:p w14:paraId="1CBF9DC1" w14:textId="0A87B8A6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7E13B746" w14:textId="48F12183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9</w:t>
            </w:r>
          </w:p>
        </w:tc>
        <w:tc>
          <w:tcPr>
            <w:tcW w:w="892" w:type="dxa"/>
          </w:tcPr>
          <w:p w14:paraId="556AE12E" w14:textId="53AABDA8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004D7928" w14:textId="5EC76C31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32</w:t>
            </w:r>
          </w:p>
        </w:tc>
        <w:tc>
          <w:tcPr>
            <w:tcW w:w="786" w:type="dxa"/>
          </w:tcPr>
          <w:p w14:paraId="372DA609" w14:textId="703398ED" w:rsidR="00A439FD" w:rsidRPr="002C7B1E" w:rsidRDefault="00A439F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2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476B14" w14:textId="26AAC437" w:rsidR="00A439FD" w:rsidRPr="002C7B1E" w:rsidRDefault="00A439FD" w:rsidP="000464CB">
            <w:pPr>
              <w:jc w:val="center"/>
              <w:rPr>
                <w:rFonts w:ascii="Arial" w:hAnsi="Arial" w:cs="Arial"/>
                <w:color w:val="000000"/>
              </w:rPr>
            </w:pPr>
            <w:r w:rsidRPr="002C7B1E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E3D540" w14:textId="5E722F26" w:rsidR="00A439FD" w:rsidRPr="002C7B1E" w:rsidRDefault="00A439FD" w:rsidP="000464CB">
            <w:pPr>
              <w:jc w:val="center"/>
              <w:rPr>
                <w:rFonts w:ascii="Arial" w:hAnsi="Arial" w:cs="Arial"/>
                <w:color w:val="000000"/>
              </w:rPr>
            </w:pPr>
            <w:r w:rsidRPr="002C7B1E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78E32D" w14:textId="2CABAD6A" w:rsidR="00A439FD" w:rsidRPr="002C7B1E" w:rsidRDefault="00A439FD" w:rsidP="000464CB">
            <w:pPr>
              <w:jc w:val="center"/>
              <w:rPr>
                <w:rFonts w:ascii="Arial" w:hAnsi="Arial" w:cs="Arial"/>
                <w:color w:val="000000"/>
              </w:rPr>
            </w:pPr>
            <w:r w:rsidRPr="002C7B1E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AFF08A" w14:textId="53895F9D" w:rsidR="00A439FD" w:rsidRPr="002C7B1E" w:rsidRDefault="00A439FD" w:rsidP="000464CB">
            <w:pPr>
              <w:jc w:val="center"/>
              <w:rPr>
                <w:rFonts w:ascii="Arial" w:hAnsi="Arial" w:cs="Arial"/>
                <w:color w:val="000000"/>
              </w:rPr>
            </w:pPr>
            <w:r w:rsidRPr="002C7B1E">
              <w:rPr>
                <w:rFonts w:ascii="Arial" w:hAnsi="Arial" w:cs="Arial"/>
                <w:color w:val="000000"/>
              </w:rPr>
              <w:t>9.8</w:t>
            </w:r>
          </w:p>
        </w:tc>
      </w:tr>
      <w:tr w:rsidR="00EB720D" w:rsidRPr="002C7B1E" w14:paraId="668D761A" w14:textId="77777777" w:rsidTr="00A439FD">
        <w:tc>
          <w:tcPr>
            <w:tcW w:w="1446" w:type="dxa"/>
          </w:tcPr>
          <w:p w14:paraId="73D293BE" w14:textId="6D840D2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7a</w:t>
            </w:r>
          </w:p>
        </w:tc>
        <w:tc>
          <w:tcPr>
            <w:tcW w:w="1157" w:type="dxa"/>
          </w:tcPr>
          <w:p w14:paraId="707AD01D" w14:textId="77A0E1A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328EDE8C" w14:textId="48D15B1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9</w:t>
            </w:r>
          </w:p>
        </w:tc>
        <w:tc>
          <w:tcPr>
            <w:tcW w:w="892" w:type="dxa"/>
          </w:tcPr>
          <w:p w14:paraId="2DFC7DFF" w14:textId="735041F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4A7A7102" w14:textId="097CF56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41</w:t>
            </w:r>
          </w:p>
        </w:tc>
        <w:tc>
          <w:tcPr>
            <w:tcW w:w="786" w:type="dxa"/>
          </w:tcPr>
          <w:p w14:paraId="564E3D9B" w14:textId="205E7FF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68</w:t>
            </w:r>
          </w:p>
        </w:tc>
        <w:tc>
          <w:tcPr>
            <w:tcW w:w="778" w:type="dxa"/>
            <w:shd w:val="clear" w:color="auto" w:fill="FFFFFF" w:themeFill="background1"/>
          </w:tcPr>
          <w:p w14:paraId="5C578412" w14:textId="28DC62E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</w:t>
            </w:r>
          </w:p>
        </w:tc>
        <w:tc>
          <w:tcPr>
            <w:tcW w:w="777" w:type="dxa"/>
            <w:shd w:val="clear" w:color="auto" w:fill="FFFFFF" w:themeFill="background1"/>
          </w:tcPr>
          <w:p w14:paraId="2472809B" w14:textId="5588FFF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57BC7A85" w14:textId="03CF784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74B533B4" w14:textId="4946DAD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686F4498" w14:textId="77777777" w:rsidTr="00A439FD">
        <w:tc>
          <w:tcPr>
            <w:tcW w:w="1446" w:type="dxa"/>
          </w:tcPr>
          <w:p w14:paraId="5BF8AB12" w14:textId="7C84096F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8a</w:t>
            </w:r>
          </w:p>
        </w:tc>
        <w:tc>
          <w:tcPr>
            <w:tcW w:w="1157" w:type="dxa"/>
          </w:tcPr>
          <w:p w14:paraId="6DC7B365" w14:textId="71FEBB2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213A0C13" w14:textId="16DB9331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2</w:t>
            </w:r>
          </w:p>
        </w:tc>
        <w:tc>
          <w:tcPr>
            <w:tcW w:w="892" w:type="dxa"/>
          </w:tcPr>
          <w:p w14:paraId="4AEDFB69" w14:textId="6900274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26D2C210" w14:textId="19DE9DB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7E6BAE42" w14:textId="3B63ADE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3</w:t>
            </w:r>
          </w:p>
        </w:tc>
        <w:tc>
          <w:tcPr>
            <w:tcW w:w="778" w:type="dxa"/>
            <w:shd w:val="clear" w:color="auto" w:fill="FFFFFF" w:themeFill="background1"/>
          </w:tcPr>
          <w:p w14:paraId="6D43BCC3" w14:textId="46C7DB8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.2</w:t>
            </w:r>
          </w:p>
        </w:tc>
        <w:tc>
          <w:tcPr>
            <w:tcW w:w="777" w:type="dxa"/>
            <w:shd w:val="clear" w:color="auto" w:fill="FFFFFF" w:themeFill="background1"/>
          </w:tcPr>
          <w:p w14:paraId="5AAD74C8" w14:textId="5C9CD5B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4B6604E2" w14:textId="07C05B9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23D61EFB" w14:textId="7986DDB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20AE9D7C" w14:textId="77777777" w:rsidTr="00A439FD">
        <w:tc>
          <w:tcPr>
            <w:tcW w:w="1446" w:type="dxa"/>
          </w:tcPr>
          <w:p w14:paraId="0FA76B04" w14:textId="504C7746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9a</w:t>
            </w:r>
          </w:p>
        </w:tc>
        <w:tc>
          <w:tcPr>
            <w:tcW w:w="1157" w:type="dxa"/>
          </w:tcPr>
          <w:p w14:paraId="24C12C3B" w14:textId="545DE8F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21CA9A9E" w14:textId="2675F96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6</w:t>
            </w:r>
          </w:p>
        </w:tc>
        <w:tc>
          <w:tcPr>
            <w:tcW w:w="892" w:type="dxa"/>
          </w:tcPr>
          <w:p w14:paraId="749A684D" w14:textId="44965B7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62A0480F" w14:textId="25C3FA8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4</w:t>
            </w:r>
          </w:p>
        </w:tc>
        <w:tc>
          <w:tcPr>
            <w:tcW w:w="786" w:type="dxa"/>
          </w:tcPr>
          <w:p w14:paraId="39F94B7B" w14:textId="7E19089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</w:t>
            </w:r>
          </w:p>
        </w:tc>
        <w:tc>
          <w:tcPr>
            <w:tcW w:w="778" w:type="dxa"/>
            <w:shd w:val="clear" w:color="auto" w:fill="FFFFFF" w:themeFill="background1"/>
          </w:tcPr>
          <w:p w14:paraId="1D5AB31C" w14:textId="18347F6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9.1</w:t>
            </w:r>
          </w:p>
        </w:tc>
        <w:tc>
          <w:tcPr>
            <w:tcW w:w="777" w:type="dxa"/>
            <w:shd w:val="clear" w:color="auto" w:fill="FFFFFF" w:themeFill="background1"/>
          </w:tcPr>
          <w:p w14:paraId="3B95ED9F" w14:textId="001B711F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01C9CC4D" w14:textId="37CF5F2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35AF49CA" w14:textId="2981E0B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328F0DE1" w14:textId="77777777" w:rsidTr="00A439FD">
        <w:tc>
          <w:tcPr>
            <w:tcW w:w="1446" w:type="dxa"/>
          </w:tcPr>
          <w:p w14:paraId="65DC5305" w14:textId="5338BC7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0a</w:t>
            </w:r>
          </w:p>
        </w:tc>
        <w:tc>
          <w:tcPr>
            <w:tcW w:w="1157" w:type="dxa"/>
          </w:tcPr>
          <w:p w14:paraId="5069D0C4" w14:textId="31BFD91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067AC2E7" w14:textId="2250B40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1</w:t>
            </w:r>
          </w:p>
        </w:tc>
        <w:tc>
          <w:tcPr>
            <w:tcW w:w="892" w:type="dxa"/>
          </w:tcPr>
          <w:p w14:paraId="2E93C746" w14:textId="45EFBA9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76509A79" w14:textId="0ECF01C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9</w:t>
            </w:r>
          </w:p>
        </w:tc>
        <w:tc>
          <w:tcPr>
            <w:tcW w:w="786" w:type="dxa"/>
          </w:tcPr>
          <w:p w14:paraId="0D431031" w14:textId="1BB2AC2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.94</w:t>
            </w:r>
          </w:p>
        </w:tc>
        <w:tc>
          <w:tcPr>
            <w:tcW w:w="778" w:type="dxa"/>
            <w:shd w:val="clear" w:color="auto" w:fill="FFFFFF" w:themeFill="background1"/>
          </w:tcPr>
          <w:p w14:paraId="486A799A" w14:textId="1EB6775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.6</w:t>
            </w:r>
          </w:p>
        </w:tc>
        <w:tc>
          <w:tcPr>
            <w:tcW w:w="777" w:type="dxa"/>
            <w:shd w:val="clear" w:color="auto" w:fill="FFFFFF" w:themeFill="background1"/>
          </w:tcPr>
          <w:p w14:paraId="37C7E170" w14:textId="426E00F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0A204D06" w14:textId="112795B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14378FA9" w14:textId="36A757B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766B94B1" w14:textId="77777777" w:rsidTr="00A439FD">
        <w:tc>
          <w:tcPr>
            <w:tcW w:w="1446" w:type="dxa"/>
          </w:tcPr>
          <w:p w14:paraId="35142F28" w14:textId="1ADE6F5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1a</w:t>
            </w:r>
          </w:p>
        </w:tc>
        <w:tc>
          <w:tcPr>
            <w:tcW w:w="1157" w:type="dxa"/>
          </w:tcPr>
          <w:p w14:paraId="6261D0C5" w14:textId="27F86DD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5D92FB18" w14:textId="4454AB8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2</w:t>
            </w:r>
          </w:p>
        </w:tc>
        <w:tc>
          <w:tcPr>
            <w:tcW w:w="892" w:type="dxa"/>
          </w:tcPr>
          <w:p w14:paraId="6AB7A647" w14:textId="18D7017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2272D47A" w14:textId="0B9444F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4</w:t>
            </w:r>
          </w:p>
        </w:tc>
        <w:tc>
          <w:tcPr>
            <w:tcW w:w="786" w:type="dxa"/>
          </w:tcPr>
          <w:p w14:paraId="2A4E0844" w14:textId="2F022EB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27</w:t>
            </w:r>
          </w:p>
        </w:tc>
        <w:tc>
          <w:tcPr>
            <w:tcW w:w="778" w:type="dxa"/>
            <w:shd w:val="clear" w:color="auto" w:fill="FFFFFF" w:themeFill="background1"/>
          </w:tcPr>
          <w:p w14:paraId="2534BDB1" w14:textId="00C94C3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.3</w:t>
            </w:r>
          </w:p>
        </w:tc>
        <w:tc>
          <w:tcPr>
            <w:tcW w:w="777" w:type="dxa"/>
            <w:shd w:val="clear" w:color="auto" w:fill="FFFFFF" w:themeFill="background1"/>
          </w:tcPr>
          <w:p w14:paraId="735E017F" w14:textId="1EDC776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786C48F0" w14:textId="0ADCB63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6D371D4A" w14:textId="5046CD4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1ED4F019" w14:textId="77777777" w:rsidTr="00A439FD">
        <w:tc>
          <w:tcPr>
            <w:tcW w:w="1446" w:type="dxa"/>
          </w:tcPr>
          <w:p w14:paraId="18345166" w14:textId="53274C9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2a</w:t>
            </w:r>
          </w:p>
        </w:tc>
        <w:tc>
          <w:tcPr>
            <w:tcW w:w="1157" w:type="dxa"/>
          </w:tcPr>
          <w:p w14:paraId="2A237CB7" w14:textId="009AE88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2E7436F9" w14:textId="450158B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6</w:t>
            </w:r>
          </w:p>
        </w:tc>
        <w:tc>
          <w:tcPr>
            <w:tcW w:w="892" w:type="dxa"/>
          </w:tcPr>
          <w:p w14:paraId="3B6DB4AA" w14:textId="5740DAB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7AB8BF29" w14:textId="3D5ADF8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15</w:t>
            </w:r>
          </w:p>
        </w:tc>
        <w:tc>
          <w:tcPr>
            <w:tcW w:w="786" w:type="dxa"/>
          </w:tcPr>
          <w:p w14:paraId="1C8A8D32" w14:textId="083A7A7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2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71DDF0" w14:textId="0EA7DA2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777" w:type="dxa"/>
            <w:shd w:val="clear" w:color="auto" w:fill="FFFFFF" w:themeFill="background1"/>
          </w:tcPr>
          <w:p w14:paraId="465C23C4" w14:textId="5C4C69EF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57D4FF67" w14:textId="7A88D24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2156ED29" w14:textId="6DF819E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6B779072" w14:textId="77777777" w:rsidTr="00A439FD">
        <w:tc>
          <w:tcPr>
            <w:tcW w:w="1446" w:type="dxa"/>
          </w:tcPr>
          <w:p w14:paraId="6A0BBD61" w14:textId="446F7C81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3a</w:t>
            </w:r>
          </w:p>
        </w:tc>
        <w:tc>
          <w:tcPr>
            <w:tcW w:w="1157" w:type="dxa"/>
          </w:tcPr>
          <w:p w14:paraId="5F6D2B52" w14:textId="51D7AD4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7A23D701" w14:textId="4DA7D67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5</w:t>
            </w:r>
          </w:p>
        </w:tc>
        <w:tc>
          <w:tcPr>
            <w:tcW w:w="892" w:type="dxa"/>
          </w:tcPr>
          <w:p w14:paraId="4BFC48FC" w14:textId="0B60D3D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2888BCB2" w14:textId="0AF7B0C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4</w:t>
            </w:r>
          </w:p>
        </w:tc>
        <w:tc>
          <w:tcPr>
            <w:tcW w:w="786" w:type="dxa"/>
          </w:tcPr>
          <w:p w14:paraId="20BBC7A4" w14:textId="3A91B6E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.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131703" w14:textId="5869D40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777" w:type="dxa"/>
            <w:shd w:val="clear" w:color="auto" w:fill="FFFFFF" w:themeFill="background1"/>
          </w:tcPr>
          <w:p w14:paraId="6466B2B7" w14:textId="04FEDCD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52E31482" w14:textId="406A6B16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6C96ACFE" w14:textId="4D9AFC1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0FADD409" w14:textId="77777777" w:rsidTr="00A439FD">
        <w:tc>
          <w:tcPr>
            <w:tcW w:w="1446" w:type="dxa"/>
          </w:tcPr>
          <w:p w14:paraId="37B1E7B5" w14:textId="4CFCE35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4a</w:t>
            </w:r>
          </w:p>
        </w:tc>
        <w:tc>
          <w:tcPr>
            <w:tcW w:w="1157" w:type="dxa"/>
          </w:tcPr>
          <w:p w14:paraId="3F12D575" w14:textId="033F347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5093C704" w14:textId="475674B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71</w:t>
            </w:r>
          </w:p>
        </w:tc>
        <w:tc>
          <w:tcPr>
            <w:tcW w:w="892" w:type="dxa"/>
          </w:tcPr>
          <w:p w14:paraId="5046B24E" w14:textId="1CAB476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4333299C" w14:textId="5E03F01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5</w:t>
            </w:r>
          </w:p>
        </w:tc>
        <w:tc>
          <w:tcPr>
            <w:tcW w:w="786" w:type="dxa"/>
          </w:tcPr>
          <w:p w14:paraId="1CD02642" w14:textId="0C7D25B1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.9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FF3BE3" w14:textId="1301EC3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777" w:type="dxa"/>
            <w:shd w:val="clear" w:color="auto" w:fill="FFFFFF" w:themeFill="background1"/>
          </w:tcPr>
          <w:p w14:paraId="44A9637C" w14:textId="5475464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315A54CE" w14:textId="32167EB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7174249F" w14:textId="240819A9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66CCDABC" w14:textId="77777777" w:rsidTr="00A439FD">
        <w:tc>
          <w:tcPr>
            <w:tcW w:w="1446" w:type="dxa"/>
          </w:tcPr>
          <w:p w14:paraId="1AAC22E1" w14:textId="3AE1597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5a</w:t>
            </w:r>
          </w:p>
        </w:tc>
        <w:tc>
          <w:tcPr>
            <w:tcW w:w="1157" w:type="dxa"/>
          </w:tcPr>
          <w:p w14:paraId="58C2E1C3" w14:textId="2ACC91C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475BCF61" w14:textId="6AD3C96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40</w:t>
            </w:r>
          </w:p>
        </w:tc>
        <w:tc>
          <w:tcPr>
            <w:tcW w:w="892" w:type="dxa"/>
          </w:tcPr>
          <w:p w14:paraId="282F9867" w14:textId="71E0118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44F66AEE" w14:textId="4B7A5B9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7</w:t>
            </w:r>
          </w:p>
        </w:tc>
        <w:tc>
          <w:tcPr>
            <w:tcW w:w="786" w:type="dxa"/>
          </w:tcPr>
          <w:p w14:paraId="3C70F930" w14:textId="537583D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42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89F578" w14:textId="4BD0B91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777" w:type="dxa"/>
            <w:shd w:val="clear" w:color="auto" w:fill="FFFFFF" w:themeFill="background1"/>
          </w:tcPr>
          <w:p w14:paraId="5D9AAF9E" w14:textId="2AB21A4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  <w:shd w:val="clear" w:color="auto" w:fill="FFFFFF" w:themeFill="background1"/>
          </w:tcPr>
          <w:p w14:paraId="125034FD" w14:textId="0DA677C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  <w:shd w:val="clear" w:color="auto" w:fill="FFFFFF" w:themeFill="background1"/>
          </w:tcPr>
          <w:p w14:paraId="2A0D99AA" w14:textId="464CBA7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420D1F70" w14:textId="77777777" w:rsidTr="00A439FD">
        <w:tc>
          <w:tcPr>
            <w:tcW w:w="1446" w:type="dxa"/>
          </w:tcPr>
          <w:p w14:paraId="5BF03F2E" w14:textId="05EC800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6a</w:t>
            </w:r>
          </w:p>
        </w:tc>
        <w:tc>
          <w:tcPr>
            <w:tcW w:w="1157" w:type="dxa"/>
          </w:tcPr>
          <w:p w14:paraId="2AB49C3B" w14:textId="05020D6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6DDA5913" w14:textId="78408DD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4</w:t>
            </w:r>
          </w:p>
        </w:tc>
        <w:tc>
          <w:tcPr>
            <w:tcW w:w="892" w:type="dxa"/>
          </w:tcPr>
          <w:p w14:paraId="6C981F57" w14:textId="068F79A4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22F74D1C" w14:textId="3018A32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0455F26F" w14:textId="0834C5A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24</w:t>
            </w:r>
          </w:p>
        </w:tc>
        <w:tc>
          <w:tcPr>
            <w:tcW w:w="778" w:type="dxa"/>
          </w:tcPr>
          <w:p w14:paraId="37181E59" w14:textId="08FD1B2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.5</w:t>
            </w:r>
          </w:p>
        </w:tc>
        <w:tc>
          <w:tcPr>
            <w:tcW w:w="777" w:type="dxa"/>
          </w:tcPr>
          <w:p w14:paraId="3350FA73" w14:textId="794D2F02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</w:tcPr>
          <w:p w14:paraId="44A4D782" w14:textId="211166E6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</w:tcPr>
          <w:p w14:paraId="02EC65E1" w14:textId="33A5531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6B3A6263" w14:textId="77777777" w:rsidTr="00A439FD">
        <w:tc>
          <w:tcPr>
            <w:tcW w:w="1446" w:type="dxa"/>
          </w:tcPr>
          <w:p w14:paraId="0C7BD619" w14:textId="3FECD5B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7a</w:t>
            </w:r>
          </w:p>
        </w:tc>
        <w:tc>
          <w:tcPr>
            <w:tcW w:w="1157" w:type="dxa"/>
          </w:tcPr>
          <w:p w14:paraId="05D12F5D" w14:textId="3AC95EDE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4512B1B1" w14:textId="567DC78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6</w:t>
            </w:r>
          </w:p>
        </w:tc>
        <w:tc>
          <w:tcPr>
            <w:tcW w:w="892" w:type="dxa"/>
          </w:tcPr>
          <w:p w14:paraId="7937A1E6" w14:textId="493A344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Male</w:t>
            </w:r>
          </w:p>
        </w:tc>
        <w:tc>
          <w:tcPr>
            <w:tcW w:w="786" w:type="dxa"/>
          </w:tcPr>
          <w:p w14:paraId="664AE326" w14:textId="6213B675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0</w:t>
            </w:r>
          </w:p>
        </w:tc>
        <w:tc>
          <w:tcPr>
            <w:tcW w:w="786" w:type="dxa"/>
          </w:tcPr>
          <w:p w14:paraId="61F9068A" w14:textId="47BF5A4B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12</w:t>
            </w:r>
          </w:p>
        </w:tc>
        <w:tc>
          <w:tcPr>
            <w:tcW w:w="778" w:type="dxa"/>
          </w:tcPr>
          <w:p w14:paraId="31B3F3BE" w14:textId="075C308C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.5</w:t>
            </w:r>
          </w:p>
        </w:tc>
        <w:tc>
          <w:tcPr>
            <w:tcW w:w="777" w:type="dxa"/>
          </w:tcPr>
          <w:p w14:paraId="5F9A7B5D" w14:textId="39A694D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</w:tcPr>
          <w:p w14:paraId="447B9998" w14:textId="46A94FC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</w:tcPr>
          <w:p w14:paraId="54C02AE4" w14:textId="6866644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  <w:tr w:rsidR="00EB720D" w:rsidRPr="002C7B1E" w14:paraId="79E34F21" w14:textId="77777777" w:rsidTr="00A439FD">
        <w:tc>
          <w:tcPr>
            <w:tcW w:w="1446" w:type="dxa"/>
          </w:tcPr>
          <w:p w14:paraId="39DD6FF1" w14:textId="0CE22161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8a</w:t>
            </w:r>
          </w:p>
        </w:tc>
        <w:tc>
          <w:tcPr>
            <w:tcW w:w="1157" w:type="dxa"/>
          </w:tcPr>
          <w:p w14:paraId="7F1C53AD" w14:textId="5A494FC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565" w:type="dxa"/>
          </w:tcPr>
          <w:p w14:paraId="7CC31FF6" w14:textId="1548A9D0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59</w:t>
            </w:r>
          </w:p>
        </w:tc>
        <w:tc>
          <w:tcPr>
            <w:tcW w:w="892" w:type="dxa"/>
          </w:tcPr>
          <w:p w14:paraId="64AE13FB" w14:textId="3C0CC487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Female</w:t>
            </w:r>
          </w:p>
        </w:tc>
        <w:tc>
          <w:tcPr>
            <w:tcW w:w="786" w:type="dxa"/>
          </w:tcPr>
          <w:p w14:paraId="05416884" w14:textId="50A1607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20</w:t>
            </w:r>
          </w:p>
        </w:tc>
        <w:tc>
          <w:tcPr>
            <w:tcW w:w="786" w:type="dxa"/>
          </w:tcPr>
          <w:p w14:paraId="39534BBF" w14:textId="262A51CA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6.31</w:t>
            </w:r>
          </w:p>
        </w:tc>
        <w:tc>
          <w:tcPr>
            <w:tcW w:w="778" w:type="dxa"/>
          </w:tcPr>
          <w:p w14:paraId="16969E1C" w14:textId="77C4317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8.7</w:t>
            </w:r>
          </w:p>
        </w:tc>
        <w:tc>
          <w:tcPr>
            <w:tcW w:w="777" w:type="dxa"/>
          </w:tcPr>
          <w:p w14:paraId="2B3C4342" w14:textId="00AB0808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777" w:type="dxa"/>
          </w:tcPr>
          <w:p w14:paraId="41ECFF76" w14:textId="3C5FBD4D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  <w:tc>
          <w:tcPr>
            <w:tcW w:w="1165" w:type="dxa"/>
          </w:tcPr>
          <w:p w14:paraId="3C112C75" w14:textId="3FEDF4C3" w:rsidR="00EB720D" w:rsidRPr="002C7B1E" w:rsidRDefault="00EB720D" w:rsidP="000464CB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N/A</w:t>
            </w:r>
          </w:p>
        </w:tc>
      </w:tr>
    </w:tbl>
    <w:p w14:paraId="0F66A1F0" w14:textId="4CEB1652" w:rsidR="00EB720D" w:rsidRPr="002C7B1E" w:rsidRDefault="00EB720D" w:rsidP="0019068A">
      <w:pPr>
        <w:pStyle w:val="CommentText"/>
        <w:spacing w:before="120" w:after="0"/>
        <w:rPr>
          <w:rFonts w:ascii="Arial" w:hAnsi="Arial" w:cs="Arial"/>
        </w:rPr>
      </w:pPr>
      <w:r w:rsidRPr="002C7B1E">
        <w:rPr>
          <w:rFonts w:ascii="Arial" w:hAnsi="Arial" w:cs="Arial"/>
        </w:rPr>
        <w:t>P</w:t>
      </w:r>
      <w:r w:rsidR="00555D91" w:rsidRPr="002C7B1E">
        <w:rPr>
          <w:rFonts w:ascii="Arial" w:hAnsi="Arial" w:cs="Arial"/>
        </w:rPr>
        <w:t>MI = post-mortem interval (hours), RIN = RNA integrity number, MC = motor cortex, CB = cerebellum, FC = frontal cortex, HP = hippocampus, SC = cervical spinal cord</w:t>
      </w:r>
      <w:r w:rsidRPr="002C7B1E">
        <w:rPr>
          <w:rFonts w:ascii="Arial" w:hAnsi="Arial" w:cs="Arial"/>
        </w:rPr>
        <w:t>.</w:t>
      </w:r>
    </w:p>
    <w:p w14:paraId="2AD0B876" w14:textId="0D34D224" w:rsidR="00EB720D" w:rsidRPr="002C7B1E" w:rsidRDefault="00EB720D" w:rsidP="00EB720D">
      <w:pPr>
        <w:pStyle w:val="CommentText"/>
        <w:spacing w:after="0"/>
        <w:rPr>
          <w:rFonts w:ascii="Arial" w:hAnsi="Arial" w:cs="Arial"/>
        </w:rPr>
      </w:pPr>
      <w:r w:rsidRPr="002C7B1E">
        <w:rPr>
          <w:rFonts w:ascii="Arial" w:hAnsi="Arial" w:cs="Arial"/>
        </w:rPr>
        <w:t>29/30 MC samples were used for RT-qPCR analysis</w:t>
      </w:r>
    </w:p>
    <w:p w14:paraId="2A027670" w14:textId="758E248C" w:rsidR="00EB720D" w:rsidRPr="002C7B1E" w:rsidRDefault="00EB720D" w:rsidP="00EB720D">
      <w:pPr>
        <w:pStyle w:val="CommentText"/>
        <w:spacing w:after="0"/>
        <w:rPr>
          <w:rFonts w:ascii="Arial" w:hAnsi="Arial" w:cs="Arial"/>
        </w:rPr>
      </w:pPr>
      <w:r w:rsidRPr="002C7B1E">
        <w:rPr>
          <w:rFonts w:ascii="Arial" w:hAnsi="Arial" w:cs="Arial"/>
        </w:rPr>
        <w:t>CB, FC and HP samples underwent RNA-seq only</w:t>
      </w:r>
      <w:r w:rsidR="003B449E" w:rsidRPr="002C7B1E">
        <w:rPr>
          <w:rFonts w:ascii="Arial" w:hAnsi="Arial" w:cs="Arial"/>
        </w:rPr>
        <w:br/>
      </w:r>
      <w:r w:rsidRPr="002C7B1E">
        <w:rPr>
          <w:rFonts w:ascii="Arial" w:hAnsi="Arial" w:cs="Arial"/>
        </w:rPr>
        <w:t>*MC for these individuals was used for RNA-seq and RT-qPCR analysis</w:t>
      </w:r>
    </w:p>
    <w:p w14:paraId="21CF3180" w14:textId="14AF1B27" w:rsidR="00283711" w:rsidRPr="00767C15" w:rsidRDefault="00EB720D" w:rsidP="00767C15">
      <w:pPr>
        <w:spacing w:after="0" w:line="240" w:lineRule="auto"/>
        <w:rPr>
          <w:rFonts w:ascii="Arial" w:hAnsi="Arial" w:cs="Arial"/>
        </w:rPr>
      </w:pPr>
      <w:r w:rsidRPr="002C7B1E">
        <w:rPr>
          <w:rFonts w:ascii="Arial" w:hAnsi="Arial" w:cs="Arial"/>
          <w:sz w:val="20"/>
          <w:szCs w:val="20"/>
        </w:rPr>
        <w:t>^MC for this individual was used for RNA-seq only</w:t>
      </w:r>
      <w:r w:rsidRPr="002C7B1E" w:rsidDel="00EB720D">
        <w:rPr>
          <w:rFonts w:ascii="Arial" w:hAnsi="Arial" w:cs="Arial"/>
        </w:rPr>
        <w:t xml:space="preserve"> </w:t>
      </w:r>
    </w:p>
    <w:sectPr w:rsidR="00283711" w:rsidRPr="00767C15" w:rsidSect="0048695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ss Natalie Grima">
    <w15:presenceInfo w15:providerId="AD" w15:userId="S-1-5-21-1594774353-775871607-213974443-1157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91"/>
    <w:rsid w:val="0002472C"/>
    <w:rsid w:val="000464CB"/>
    <w:rsid w:val="00047960"/>
    <w:rsid w:val="000C3623"/>
    <w:rsid w:val="000C5E6E"/>
    <w:rsid w:val="001025BC"/>
    <w:rsid w:val="00115A14"/>
    <w:rsid w:val="001743A9"/>
    <w:rsid w:val="0019068A"/>
    <w:rsid w:val="001A354E"/>
    <w:rsid w:val="001B6F88"/>
    <w:rsid w:val="001C059D"/>
    <w:rsid w:val="001F5A75"/>
    <w:rsid w:val="002028DC"/>
    <w:rsid w:val="002616DD"/>
    <w:rsid w:val="00283711"/>
    <w:rsid w:val="002C7B1E"/>
    <w:rsid w:val="0032255D"/>
    <w:rsid w:val="00367057"/>
    <w:rsid w:val="003A0B8E"/>
    <w:rsid w:val="003B0D66"/>
    <w:rsid w:val="003B449E"/>
    <w:rsid w:val="004173B9"/>
    <w:rsid w:val="004229EA"/>
    <w:rsid w:val="00486957"/>
    <w:rsid w:val="004A7804"/>
    <w:rsid w:val="00502CA3"/>
    <w:rsid w:val="00505E25"/>
    <w:rsid w:val="005147B7"/>
    <w:rsid w:val="005248E4"/>
    <w:rsid w:val="00525042"/>
    <w:rsid w:val="00535DDE"/>
    <w:rsid w:val="00555D91"/>
    <w:rsid w:val="005574CA"/>
    <w:rsid w:val="00605BAD"/>
    <w:rsid w:val="006564B8"/>
    <w:rsid w:val="006C2CF1"/>
    <w:rsid w:val="00713A2D"/>
    <w:rsid w:val="00750944"/>
    <w:rsid w:val="00767C15"/>
    <w:rsid w:val="00815D0E"/>
    <w:rsid w:val="00880412"/>
    <w:rsid w:val="00885BDA"/>
    <w:rsid w:val="008B01DD"/>
    <w:rsid w:val="008D5EA8"/>
    <w:rsid w:val="009B335E"/>
    <w:rsid w:val="00A26D02"/>
    <w:rsid w:val="00A439FD"/>
    <w:rsid w:val="00A4454D"/>
    <w:rsid w:val="00A77411"/>
    <w:rsid w:val="00A87987"/>
    <w:rsid w:val="00B012B9"/>
    <w:rsid w:val="00B36717"/>
    <w:rsid w:val="00B50016"/>
    <w:rsid w:val="00BB2164"/>
    <w:rsid w:val="00BC0C10"/>
    <w:rsid w:val="00C42667"/>
    <w:rsid w:val="00CA3515"/>
    <w:rsid w:val="00E379E2"/>
    <w:rsid w:val="00E4155C"/>
    <w:rsid w:val="00E66673"/>
    <w:rsid w:val="00EB720D"/>
    <w:rsid w:val="00EF471C"/>
    <w:rsid w:val="00F40A20"/>
    <w:rsid w:val="00F73FA3"/>
    <w:rsid w:val="00FB2345"/>
    <w:rsid w:val="00FE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919BD"/>
  <w15:chartTrackingRefBased/>
  <w15:docId w15:val="{14E7D731-FB5D-40E2-89CE-3A7B7B58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5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51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4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4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449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B44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0B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gan</dc:creator>
  <cp:keywords/>
  <dc:description/>
  <cp:lastModifiedBy>Alison Hogan</cp:lastModifiedBy>
  <cp:revision>45</cp:revision>
  <dcterms:created xsi:type="dcterms:W3CDTF">2020-07-16T05:10:00Z</dcterms:created>
  <dcterms:modified xsi:type="dcterms:W3CDTF">2020-09-23T03:02:00Z</dcterms:modified>
</cp:coreProperties>
</file>